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04825</wp:posOffset>
            </wp:positionH>
            <wp:positionV relativeFrom="paragraph">
              <wp:posOffset>-14605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upplementary Information B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PRISMA 2009 Flow Diagram </w:t>
      </w:r>
    </w:p>
    <w:p>
      <w:pPr>
        <w:pStyle w:val="Normal"/>
        <w:rPr/>
      </w:pPr>
      <w:r>
        <w:rPr>
          <w:b/>
          <w:bCs/>
          <w:color w:val="000000"/>
          <w:sz w:val="28"/>
          <w:szCs w:val="28"/>
        </w:rPr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29984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 xml:space="preserve">           </w:t>
      </w:r>
      <w:r>
        <w:rPr>
          <w:b/>
          <w:bCs/>
          <w:color w:val="000000"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70815" t="5715" r="16446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37795" t="5715" r="1346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44780" t="5715" r="1447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90195" t="5715" r="28702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bCs/>
          <w:color w:val="000000"/>
          <w:sz w:val="28"/>
          <w:szCs w:val="28"/>
        </w:rPr>
        <w:t>(last update February 2019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3303905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33039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excluded, with reasons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n=14: no fMRI;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n=4: pathological population only;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=7: no coordinates reported;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n=2: functional connectivity o machine learning analysis;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=3: task mixing time and space;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=15: task does not involve time;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=17: the isolated contrast does not involve time;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=20: ROI studies;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ported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n = 8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260.1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ull-text articles excluded, with reasons: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(n=14: no fMRI;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n=4: pathological population only;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n=7: no coordinates reported;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n=2: functional connectivity o machine learning analysis;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n=3: task mixing time and space;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n=15: task does not involve time;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=17: the isolated contrast does not involve time;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n=20: ROI studies;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ported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(n = 8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59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identified through database searching</w:t>
                        <w:br/>
                        <w:t>(n = 59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360045</wp:posOffset>
                </wp:positionV>
                <wp:extent cx="2247900" cy="114681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11468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Additional records identified through other sources (cross reference; “similar articles” function) </w:t>
                              <w:br/>
                              <w:t>(n = 2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90.3pt;mso-wrap-distance-left:9.05pt;mso-wrap-distance-right:9.05pt;mso-wrap-distance-top:0pt;mso-wrap-distance-bottom:0pt;margin-top:28.3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Additional records identified through other sources (cross reference; “similar articles” function) </w:t>
                        <w:br/>
                        <w:t>(n = 2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62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after duplicates removed</w:t>
                        <w:br/>
                        <w:t>(n = 6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62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screened</w:t>
                        <w:br/>
                        <w:t>(n =  6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4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excluded</w:t>
                        <w:br/>
                        <w:t>(n = 4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9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ull-text articles assessed for eligibility</w:t>
                        <w:br/>
                        <w:t>(n = 19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qualitative synthesis</w:t>
                        <w:br/>
                        <w:t>(n = 1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1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1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66FF"/>
      <w:u w:val="single"/>
    </w:rPr>
  </w:style>
  <w:style w:type="character" w:styleId="IntestazioneCarattere">
    <w:name w:val="Intestazione Carattere"/>
    <w:qFormat/>
    <w:rPr>
      <w:rFonts w:ascii="Garamond" w:hAnsi="Garamond" w:cs="Garamond"/>
      <w:color w:val="008000"/>
      <w:w w:val="120"/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6T09:05:00Z</dcterms:created>
  <dc:creator>mocampo</dc:creator>
  <dc:description/>
  <cp:keywords/>
  <dc:language>en-US</dc:language>
  <cp:lastModifiedBy>Giorgia Cona</cp:lastModifiedBy>
  <dcterms:modified xsi:type="dcterms:W3CDTF">2019-12-17T09:52:00Z</dcterms:modified>
  <cp:revision>5</cp:revision>
  <dc:subject/>
  <dc:title>PRISMA 2009 Flow Diagram</dc:title>
</cp:coreProperties>
</file>